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1ADEA6" w14:textId="77777777" w:rsidR="001A4786" w:rsidRDefault="001A4786" w:rsidP="001A4786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/>
        </w:rPr>
      </w:pPr>
      <w:r w:rsidRPr="005B6696">
        <w:rPr>
          <w:rFonts w:ascii="Times New Roman" w:eastAsia="ＭＳ 明朝" w:hAnsi="Times New Roman" w:cs="Times New Roman"/>
        </w:rPr>
        <w:t xml:space="preserve">Supplementary information is available at </w:t>
      </w:r>
      <w:r>
        <w:rPr>
          <w:rFonts w:ascii="Times New Roman" w:eastAsia="ＭＳ 明朝" w:hAnsi="Times New Roman" w:cs="Times New Roman"/>
        </w:rPr>
        <w:t>FASEB journal’</w:t>
      </w:r>
      <w:r w:rsidRPr="005B6696">
        <w:rPr>
          <w:rFonts w:ascii="Times New Roman" w:eastAsia="ＭＳ 明朝" w:hAnsi="Times New Roman" w:cs="Times New Roman"/>
        </w:rPr>
        <w:t>s</w:t>
      </w:r>
      <w:r>
        <w:rPr>
          <w:rFonts w:ascii="Times New Roman" w:eastAsia="ＭＳ 明朝" w:hAnsi="Times New Roman" w:cs="Times New Roman" w:hint="eastAsia"/>
        </w:rPr>
        <w:t xml:space="preserve"> </w:t>
      </w:r>
      <w:r>
        <w:rPr>
          <w:rFonts w:ascii="Times New Roman" w:eastAsia="ＭＳ 明朝" w:hAnsi="Times New Roman" w:cs="Times New Roman"/>
        </w:rPr>
        <w:t>website.</w:t>
      </w:r>
    </w:p>
    <w:p w14:paraId="5EDC6769" w14:textId="77777777" w:rsidR="001A4786" w:rsidRDefault="001A4786" w:rsidP="001A4786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eastAsia="ＭＳ 明朝" w:hAnsi="Times New Roman" w:cs="Times New Roman"/>
        </w:rPr>
        <w:t>Supplementary Table 1</w:t>
      </w:r>
    </w:p>
    <w:p w14:paraId="48781092" w14:textId="77777777" w:rsidR="001A4786" w:rsidRPr="00BC5128" w:rsidRDefault="001A4786" w:rsidP="001A4786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</w:rPr>
      </w:pPr>
      <w:r w:rsidRPr="00555314">
        <w:rPr>
          <w:rFonts w:ascii="Times New Roman" w:hAnsi="Times New Roman" w:cs="Times New Roman"/>
          <w:b/>
        </w:rPr>
        <w:t xml:space="preserve">Supplementary Figure S1 </w:t>
      </w:r>
      <w:r w:rsidRPr="00BC5128">
        <w:rPr>
          <w:rFonts w:ascii="Times New Roman" w:hAnsi="Times New Roman" w:cs="Times New Roman"/>
          <w:b/>
        </w:rPr>
        <w:t xml:space="preserve">RTAdh404 gradually activated by </w:t>
      </w:r>
      <w:r>
        <w:rPr>
          <w:rFonts w:ascii="Times New Roman" w:hAnsi="Times New Roman" w:cs="Times New Roman"/>
          <w:b/>
        </w:rPr>
        <w:t xml:space="preserve">the </w:t>
      </w:r>
      <w:r w:rsidRPr="00BC5128">
        <w:rPr>
          <w:rFonts w:ascii="Times New Roman" w:hAnsi="Times New Roman" w:cs="Times New Roman"/>
          <w:b/>
        </w:rPr>
        <w:t>Nrf2-dependent pathway.</w:t>
      </w:r>
      <w:r>
        <w:rPr>
          <w:rFonts w:ascii="Times New Roman" w:hAnsi="Times New Roman" w:cs="Times New Roman"/>
          <w:b/>
        </w:rPr>
        <w:t xml:space="preserve"> </w:t>
      </w:r>
      <w:r w:rsidRPr="00BC5128">
        <w:rPr>
          <w:rFonts w:ascii="Times New Roman" w:hAnsi="Times New Roman" w:cs="Times New Roman"/>
        </w:rPr>
        <w:t>Luminescence intensity was measured using luciferase enzyme assay.</w:t>
      </w:r>
      <w:r>
        <w:rPr>
          <w:rFonts w:ascii="Times New Roman" w:hAnsi="Times New Roman" w:cs="Times New Roman"/>
        </w:rPr>
        <w:t xml:space="preserve"> </w:t>
      </w:r>
      <w:r w:rsidRPr="00BC5128">
        <w:rPr>
          <w:rFonts w:ascii="Times New Roman" w:hAnsi="Times New Roman" w:cs="Times New Roman"/>
        </w:rPr>
        <w:t xml:space="preserve">(a) ARE reporter cell lines were treated with RTAdh404 (0, 0.25, 0.5, and 1.0 </w:t>
      </w:r>
      <w:proofErr w:type="spellStart"/>
      <w:r w:rsidRPr="00BC5128">
        <w:rPr>
          <w:rFonts w:ascii="Times New Roman" w:hAnsi="Times New Roman" w:cs="Times New Roman"/>
        </w:rPr>
        <w:t>μM</w:t>
      </w:r>
      <w:proofErr w:type="spellEnd"/>
      <w:r w:rsidRPr="00BC5128">
        <w:rPr>
          <w:rFonts w:ascii="Times New Roman" w:hAnsi="Times New Roman" w:cs="Times New Roman"/>
        </w:rPr>
        <w:t xml:space="preserve">). (b) </w:t>
      </w:r>
      <w:proofErr w:type="spellStart"/>
      <w:r w:rsidRPr="00BC5128">
        <w:rPr>
          <w:rFonts w:ascii="Times New Roman" w:hAnsi="Times New Roman" w:cs="Times New Roman"/>
        </w:rPr>
        <w:t>Tert-butylhydroquinone</w:t>
      </w:r>
      <w:proofErr w:type="spellEnd"/>
      <w:r w:rsidRPr="00BC5128">
        <w:rPr>
          <w:rFonts w:ascii="Times New Roman" w:hAnsi="Times New Roman" w:cs="Times New Roman"/>
        </w:rPr>
        <w:t xml:space="preserve"> was used as a positive control.</w:t>
      </w:r>
      <w:r>
        <w:rPr>
          <w:rFonts w:ascii="Times New Roman" w:hAnsi="Times New Roman" w:cs="Times New Roman"/>
        </w:rPr>
        <w:t xml:space="preserve"> </w:t>
      </w:r>
      <w:r w:rsidRPr="00BC5128">
        <w:rPr>
          <w:rFonts w:ascii="Times New Roman" w:hAnsi="Times New Roman" w:cs="Times New Roman"/>
        </w:rPr>
        <w:t xml:space="preserve">ARE, antioxidant response element; </w:t>
      </w:r>
      <w:proofErr w:type="spellStart"/>
      <w:r w:rsidRPr="00BC5128">
        <w:rPr>
          <w:rFonts w:ascii="Times New Roman" w:hAnsi="Times New Roman" w:cs="Times New Roman"/>
        </w:rPr>
        <w:t>Cont</w:t>
      </w:r>
      <w:proofErr w:type="spellEnd"/>
      <w:r w:rsidRPr="00BC5128">
        <w:rPr>
          <w:rFonts w:ascii="Times New Roman" w:hAnsi="Times New Roman" w:cs="Times New Roman"/>
        </w:rPr>
        <w:t xml:space="preserve">, control treated with 0.1% DMSO; DMSO, dimethyl </w:t>
      </w:r>
      <w:proofErr w:type="spellStart"/>
      <w:r w:rsidRPr="00BC5128">
        <w:rPr>
          <w:rFonts w:ascii="Times New Roman" w:hAnsi="Times New Roman" w:cs="Times New Roman"/>
        </w:rPr>
        <w:t>sulfoxide</w:t>
      </w:r>
      <w:proofErr w:type="spellEnd"/>
      <w:r>
        <w:rPr>
          <w:rFonts w:ascii="Times New Roman" w:hAnsi="Times New Roman" w:cs="Times New Roman"/>
        </w:rPr>
        <w:t>;</w:t>
      </w:r>
      <w:r w:rsidRPr="00D064B1">
        <w:t xml:space="preserve"> </w:t>
      </w:r>
      <w:proofErr w:type="spellStart"/>
      <w:r w:rsidRPr="00D064B1">
        <w:rPr>
          <w:rFonts w:ascii="Times New Roman" w:hAnsi="Times New Roman" w:cs="Times New Roman"/>
        </w:rPr>
        <w:t>siCont</w:t>
      </w:r>
      <w:proofErr w:type="spellEnd"/>
      <w:r w:rsidRPr="00D064B1">
        <w:rPr>
          <w:rFonts w:ascii="Times New Roman" w:hAnsi="Times New Roman" w:cs="Times New Roman"/>
        </w:rPr>
        <w:t>, transfected with control-</w:t>
      </w:r>
      <w:proofErr w:type="spellStart"/>
      <w:r w:rsidRPr="00D064B1">
        <w:rPr>
          <w:rFonts w:ascii="Times New Roman" w:hAnsi="Times New Roman" w:cs="Times New Roman"/>
        </w:rPr>
        <w:t>siRNA</w:t>
      </w:r>
      <w:proofErr w:type="spellEnd"/>
      <w:r w:rsidRPr="00D064B1">
        <w:rPr>
          <w:rFonts w:ascii="Times New Roman" w:hAnsi="Times New Roman" w:cs="Times New Roman"/>
        </w:rPr>
        <w:t>; siNrf2, transfected with Nrf2-siRNA.</w:t>
      </w:r>
    </w:p>
    <w:p w14:paraId="160167FE" w14:textId="0F8C4AD8" w:rsidR="001A4786" w:rsidRPr="00555314" w:rsidRDefault="001A4786" w:rsidP="001A4786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</w:rPr>
      </w:pPr>
      <w:r w:rsidRPr="005A02C6" w:rsidDel="00D040E9">
        <w:rPr>
          <w:rFonts w:ascii="Times New Roman" w:hAnsi="Times New Roman" w:cs="Times New Roman"/>
        </w:rPr>
        <w:t xml:space="preserve"> </w:t>
      </w:r>
    </w:p>
    <w:p w14:paraId="4EFF4AB2" w14:textId="77777777" w:rsidR="001A4786" w:rsidRPr="00BC5128" w:rsidRDefault="001A4786" w:rsidP="001A4786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</w:rPr>
      </w:pPr>
      <w:r w:rsidRPr="00555314">
        <w:rPr>
          <w:rFonts w:ascii="Times New Roman" w:hAnsi="Times New Roman" w:cs="Times New Roman"/>
          <w:b/>
        </w:rPr>
        <w:t xml:space="preserve">Supplementary Figure S2 </w:t>
      </w:r>
      <w:r w:rsidRPr="00BC5128">
        <w:rPr>
          <w:rFonts w:ascii="Times New Roman" w:hAnsi="Times New Roman" w:cs="Times New Roman"/>
          <w:b/>
        </w:rPr>
        <w:t>Pathological changes in the glomeruli.</w:t>
      </w:r>
      <w:r>
        <w:rPr>
          <w:rFonts w:ascii="Times New Roman" w:hAnsi="Times New Roman" w:cs="Times New Roman"/>
        </w:rPr>
        <w:t xml:space="preserve"> </w:t>
      </w:r>
      <w:r w:rsidRPr="00BC5128">
        <w:rPr>
          <w:rFonts w:ascii="Times New Roman" w:hAnsi="Times New Roman" w:cs="Times New Roman"/>
        </w:rPr>
        <w:t>(a) PAS staining showing glomerular morphology. (b)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C5128">
        <w:rPr>
          <w:rFonts w:ascii="Times New Roman" w:hAnsi="Times New Roman" w:cs="Times New Roman"/>
        </w:rPr>
        <w:t>Immunohistochemical</w:t>
      </w:r>
      <w:proofErr w:type="spellEnd"/>
      <w:r w:rsidRPr="00BC5128">
        <w:rPr>
          <w:rFonts w:ascii="Times New Roman" w:hAnsi="Times New Roman" w:cs="Times New Roman"/>
        </w:rPr>
        <w:t xml:space="preserve"> staining for </w:t>
      </w:r>
      <w:proofErr w:type="spellStart"/>
      <w:r w:rsidRPr="00BC5128">
        <w:rPr>
          <w:rFonts w:ascii="Times New Roman" w:hAnsi="Times New Roman" w:cs="Times New Roman"/>
        </w:rPr>
        <w:t>podocin</w:t>
      </w:r>
      <w:proofErr w:type="spellEnd"/>
      <w:r w:rsidRPr="00BC5128">
        <w:rPr>
          <w:rFonts w:ascii="Times New Roman" w:hAnsi="Times New Roman" w:cs="Times New Roman"/>
        </w:rPr>
        <w:t xml:space="preserve"> showing </w:t>
      </w:r>
      <w:proofErr w:type="spellStart"/>
      <w:r w:rsidRPr="00BC5128">
        <w:rPr>
          <w:rFonts w:ascii="Times New Roman" w:hAnsi="Times New Roman" w:cs="Times New Roman"/>
        </w:rPr>
        <w:t>podocyte</w:t>
      </w:r>
      <w:proofErr w:type="spellEnd"/>
      <w:r w:rsidRPr="00BC5128">
        <w:rPr>
          <w:rFonts w:ascii="Times New Roman" w:hAnsi="Times New Roman" w:cs="Times New Roman"/>
        </w:rPr>
        <w:t>. (c) Urinary albumin excretion (</w:t>
      </w:r>
      <w:proofErr w:type="spellStart"/>
      <w:r w:rsidRPr="00BC5128">
        <w:rPr>
          <w:rFonts w:ascii="Times New Roman" w:hAnsi="Times New Roman" w:cs="Times New Roman"/>
        </w:rPr>
        <w:t>ng</w:t>
      </w:r>
      <w:proofErr w:type="spellEnd"/>
      <w:r w:rsidRPr="00BC5128">
        <w:rPr>
          <w:rFonts w:ascii="Times New Roman" w:hAnsi="Times New Roman" w:cs="Times New Roman"/>
        </w:rPr>
        <w:t xml:space="preserve">/g CRN). (d) Glomerular injury score. Data are expressed as </w:t>
      </w:r>
      <w:proofErr w:type="spellStart"/>
      <w:r w:rsidRPr="00BC5128">
        <w:rPr>
          <w:rFonts w:ascii="Times New Roman" w:hAnsi="Times New Roman" w:cs="Times New Roman"/>
        </w:rPr>
        <w:t>mean±SEM</w:t>
      </w:r>
      <w:proofErr w:type="spellEnd"/>
      <w:r w:rsidRPr="00BC5128">
        <w:rPr>
          <w:rFonts w:ascii="Times New Roman" w:hAnsi="Times New Roman" w:cs="Times New Roman"/>
        </w:rPr>
        <w:t>. *P &lt; 0.05 vs. ICR.</w:t>
      </w:r>
      <w:r>
        <w:rPr>
          <w:rFonts w:ascii="Times New Roman" w:hAnsi="Times New Roman" w:cs="Times New Roman"/>
        </w:rPr>
        <w:t xml:space="preserve"> CRN, </w:t>
      </w:r>
      <w:proofErr w:type="spellStart"/>
      <w:r>
        <w:rPr>
          <w:rFonts w:ascii="Times New Roman" w:hAnsi="Times New Roman" w:cs="Times New Roman"/>
        </w:rPr>
        <w:t>creatinine</w:t>
      </w:r>
      <w:proofErr w:type="spellEnd"/>
      <w:r>
        <w:rPr>
          <w:rFonts w:ascii="Times New Roman" w:hAnsi="Times New Roman" w:cs="Times New Roman"/>
        </w:rPr>
        <w:t>; ICGN, ICR-derived glomerulonephritis; I</w:t>
      </w:r>
      <w:r w:rsidRPr="00555314">
        <w:rPr>
          <w:rFonts w:ascii="Times New Roman" w:hAnsi="Times New Roman" w:cs="Times New Roman"/>
        </w:rPr>
        <w:t>CGN+dh404, ICGN mice treated with RTAdh404</w:t>
      </w:r>
      <w:r>
        <w:rPr>
          <w:rFonts w:ascii="Times New Roman" w:hAnsi="Times New Roman" w:cs="Times New Roman"/>
        </w:rPr>
        <w:t xml:space="preserve">; </w:t>
      </w:r>
      <w:r w:rsidRPr="00BC5128">
        <w:rPr>
          <w:rFonts w:ascii="Times New Roman" w:hAnsi="Times New Roman" w:cs="Times New Roman"/>
        </w:rPr>
        <w:t>ICR, Institute of Cancer Research</w:t>
      </w:r>
      <w:r>
        <w:rPr>
          <w:rFonts w:ascii="Times New Roman" w:hAnsi="Times New Roman" w:cs="Times New Roman"/>
        </w:rPr>
        <w:t>;</w:t>
      </w:r>
      <w:r w:rsidRPr="00BC5128">
        <w:rPr>
          <w:rFonts w:ascii="Times New Roman" w:hAnsi="Times New Roman" w:cs="Times New Roman"/>
        </w:rPr>
        <w:t xml:space="preserve"> PAS, </w:t>
      </w:r>
      <w:r>
        <w:rPr>
          <w:rFonts w:ascii="Times New Roman" w:hAnsi="Times New Roman" w:cs="Times New Roman"/>
        </w:rPr>
        <w:t>p</w:t>
      </w:r>
      <w:r w:rsidRPr="00BC5128">
        <w:rPr>
          <w:rFonts w:ascii="Times New Roman" w:hAnsi="Times New Roman" w:cs="Times New Roman"/>
        </w:rPr>
        <w:t>eriodic acid-Schiff staining</w:t>
      </w:r>
      <w:r>
        <w:rPr>
          <w:rFonts w:ascii="Times New Roman" w:hAnsi="Times New Roman" w:cs="Times New Roman"/>
        </w:rPr>
        <w:t>; SEM, standard error of the mean</w:t>
      </w:r>
      <w:r w:rsidRPr="00BC5128">
        <w:rPr>
          <w:rFonts w:ascii="Times New Roman" w:hAnsi="Times New Roman" w:cs="Times New Roman"/>
        </w:rPr>
        <w:t>.</w:t>
      </w:r>
    </w:p>
    <w:p w14:paraId="32E17D2F" w14:textId="77777777" w:rsidR="001A4786" w:rsidRPr="00CF3922" w:rsidRDefault="001A4786" w:rsidP="001A4786">
      <w:pPr>
        <w:spacing w:before="100" w:beforeAutospacing="1" w:after="100" w:afterAutospacing="1" w:line="480" w:lineRule="auto"/>
        <w:contextualSpacing/>
        <w:rPr>
          <w:rFonts w:ascii="Times New Roman" w:eastAsia="ＭＳ 明朝" w:hAnsi="Times New Roman" w:cs="Times New Roman"/>
        </w:rPr>
      </w:pPr>
    </w:p>
    <w:p w14:paraId="2EFB199B" w14:textId="77777777" w:rsidR="001A4786" w:rsidRDefault="001A4786">
      <w:pPr>
        <w:rPr>
          <w:rFonts w:ascii="Arial" w:hAnsi="Arial" w:cs="Arial"/>
        </w:rPr>
      </w:pPr>
    </w:p>
    <w:p w14:paraId="069B834C" w14:textId="77777777" w:rsidR="004231FE" w:rsidRDefault="002B41BD">
      <w:pPr>
        <w:rPr>
          <w:rFonts w:ascii="Arial" w:hAnsi="Arial" w:cs="Arial"/>
        </w:rPr>
      </w:pPr>
      <w:bookmarkStart w:id="0" w:name="_GoBack"/>
      <w:bookmarkEnd w:id="0"/>
      <w:r w:rsidRPr="002B41BD">
        <w:rPr>
          <w:rFonts w:ascii="Arial" w:hAnsi="Arial" w:cs="Arial"/>
        </w:rPr>
        <w:t>Supplement table</w:t>
      </w:r>
    </w:p>
    <w:tbl>
      <w:tblPr>
        <w:tblpPr w:leftFromText="142" w:rightFromText="142" w:vertAnchor="text" w:horzAnchor="page" w:tblpX="2470" w:tblpY="258"/>
        <w:tblW w:w="116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1"/>
        <w:gridCol w:w="1745"/>
        <w:gridCol w:w="2286"/>
        <w:gridCol w:w="6631"/>
      </w:tblGrid>
      <w:tr w:rsidR="002B41BD" w:rsidRPr="002B41BD" w14:paraId="261F7906" w14:textId="77777777" w:rsidTr="007E1380">
        <w:trPr>
          <w:trHeight w:val="223"/>
        </w:trPr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8A672" w14:textId="77777777" w:rsidR="002B41BD" w:rsidRPr="001C25F1" w:rsidRDefault="001C25F1" w:rsidP="007E138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1C25F1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620DB" w14:textId="77777777" w:rsidR="002B41BD" w:rsidRPr="001C25F1" w:rsidRDefault="002B41BD" w:rsidP="007E138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1C25F1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7494D" w14:textId="77777777" w:rsidR="002B41BD" w:rsidRPr="002B41BD" w:rsidRDefault="002B41BD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6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3DD59" w14:textId="77777777" w:rsidR="002B41BD" w:rsidRPr="002B41BD" w:rsidRDefault="002B41BD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rimer and TaqMan probe sequences (5'</w:t>
            </w:r>
            <w:r w:rsidRPr="002B41BD">
              <w:rPr>
                <w:rFonts w:ascii="Courier New" w:eastAsia="ＭＳ Ｐゴシック" w:hAnsi="Courier New" w:cs="Courier New"/>
                <w:color w:val="000000"/>
                <w:kern w:val="0"/>
                <w:sz w:val="18"/>
                <w:szCs w:val="18"/>
              </w:rPr>
              <w:noBreakHyphen/>
            </w: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')</w:t>
            </w:r>
          </w:p>
        </w:tc>
      </w:tr>
      <w:tr w:rsidR="000D5F0C" w:rsidRPr="002B41BD" w14:paraId="3C96ECED" w14:textId="77777777" w:rsidTr="007E1380">
        <w:trPr>
          <w:trHeight w:val="223"/>
        </w:trPr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29EEB" w14:textId="77777777" w:rsidR="000D5F0C" w:rsidRPr="00C50A83" w:rsidRDefault="001C25F1" w:rsidP="007E138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50A83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m</w:t>
            </w:r>
            <w:r w:rsidRPr="00C50A8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ous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58A3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F4/8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590F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M_010130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40E2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Forward primer: CCTGGCTTTGCATCTAGCA</w:t>
            </w:r>
          </w:p>
        </w:tc>
      </w:tr>
      <w:tr w:rsidR="000D5F0C" w:rsidRPr="002B41BD" w14:paraId="774A0FDE" w14:textId="77777777" w:rsidTr="007E1380">
        <w:trPr>
          <w:trHeight w:val="223"/>
        </w:trPr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0C1D3D" w14:textId="77777777" w:rsidR="000D5F0C" w:rsidRPr="00C50A83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582B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4D80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0636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Reverse primer: AGGAGCCTGGTACATTGGTG</w:t>
            </w:r>
          </w:p>
        </w:tc>
      </w:tr>
      <w:tr w:rsidR="000D5F0C" w:rsidRPr="002B41BD" w14:paraId="7463AE13" w14:textId="77777777" w:rsidTr="007E1380">
        <w:trPr>
          <w:trHeight w:val="223"/>
        </w:trPr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FB813" w14:textId="77777777" w:rsidR="000D5F0C" w:rsidRPr="00C50A83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597A1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6D687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0C71E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aqMan probe: FAM</w:t>
            </w:r>
            <w:r w:rsidRPr="002B41BD">
              <w:rPr>
                <w:rFonts w:ascii="Courier New" w:eastAsia="ＭＳ Ｐゴシック" w:hAnsi="Courier New" w:cs="Courier New"/>
                <w:color w:val="000000"/>
                <w:kern w:val="0"/>
                <w:sz w:val="18"/>
                <w:szCs w:val="18"/>
              </w:rPr>
              <w:noBreakHyphen/>
            </w: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TTGATGAGTGCACCCAAGATCCA </w:t>
            </w:r>
            <w:r w:rsidRPr="002B41BD">
              <w:rPr>
                <w:rFonts w:ascii="Courier New" w:eastAsia="ＭＳ Ｐゴシック" w:hAnsi="Courier New" w:cs="Courier New"/>
                <w:color w:val="000000"/>
                <w:kern w:val="0"/>
                <w:sz w:val="18"/>
                <w:szCs w:val="18"/>
              </w:rPr>
              <w:noBreakHyphen/>
            </w: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AMRA</w:t>
            </w:r>
          </w:p>
        </w:tc>
      </w:tr>
      <w:tr w:rsidR="000D5F0C" w:rsidRPr="002B41BD" w14:paraId="225C8FB7" w14:textId="77777777" w:rsidTr="007E1380">
        <w:trPr>
          <w:trHeight w:val="223"/>
        </w:trPr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1A0990" w14:textId="77777777" w:rsidR="000D5F0C" w:rsidRPr="00C50A83" w:rsidRDefault="001C25F1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50A83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h</w:t>
            </w:r>
            <w:r w:rsidRPr="00C50A8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an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9A21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L-1β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9C08" w14:textId="77777777" w:rsidR="000D5F0C" w:rsidRPr="002B41BD" w:rsidRDefault="007E4E52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7E4E5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M_000576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DA03" w14:textId="77777777" w:rsidR="000D5F0C" w:rsidRPr="00390B69" w:rsidRDefault="000D5F0C" w:rsidP="007E138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90B69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Forward primer:</w:t>
            </w:r>
            <w:r w:rsidR="00390B69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</w:t>
            </w:r>
            <w:r w:rsidR="00390B69" w:rsidRPr="00390B69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CCGACCACCACTACAGCA</w:t>
            </w:r>
          </w:p>
        </w:tc>
      </w:tr>
      <w:tr w:rsidR="000D5F0C" w:rsidRPr="002B41BD" w14:paraId="2772CA76" w14:textId="77777777" w:rsidTr="007E1380">
        <w:trPr>
          <w:trHeight w:val="223"/>
        </w:trPr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2252A" w14:textId="77777777" w:rsidR="000D5F0C" w:rsidRPr="00C50A83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933F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D3AA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23A8" w14:textId="77777777" w:rsidR="000D5F0C" w:rsidRPr="00390B69" w:rsidRDefault="000D5F0C" w:rsidP="007E138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90B69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Reverse primer:</w:t>
            </w:r>
            <w:r w:rsidR="00390B69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</w:t>
            </w:r>
            <w:r w:rsidR="00390B69" w:rsidRPr="00390B69">
              <w:rPr>
                <w:rFonts w:asciiTheme="majorHAnsi" w:hAnsiTheme="majorHAnsi" w:cstheme="majorHAnsi"/>
                <w:sz w:val="18"/>
              </w:rPr>
              <w:t>AGGGAAAGAAGGTGCTCAGG</w:t>
            </w:r>
          </w:p>
        </w:tc>
      </w:tr>
      <w:tr w:rsidR="000D5F0C" w:rsidRPr="002B41BD" w14:paraId="43F9D2A0" w14:textId="77777777" w:rsidTr="007E1380">
        <w:trPr>
          <w:trHeight w:val="223"/>
        </w:trPr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DCFF4" w14:textId="77777777" w:rsidR="000D5F0C" w:rsidRPr="00C50A83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FC198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2CB18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409E" w14:textId="77777777" w:rsidR="000D5F0C" w:rsidRPr="00390B69" w:rsidRDefault="000D5F0C" w:rsidP="007E138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90B69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TaqMan probe: FAM</w:t>
            </w:r>
            <w:r w:rsidRPr="00390B69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noBreakHyphen/>
              <w:t xml:space="preserve"> </w:t>
            </w:r>
            <w:r w:rsidR="00390B69" w:rsidRPr="00390B69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CTGCCCACAGACCTTCCAGGAGAA </w:t>
            </w:r>
            <w:r w:rsidRPr="00390B69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noBreakHyphen/>
              <w:t>TAMRA</w:t>
            </w:r>
          </w:p>
        </w:tc>
      </w:tr>
      <w:tr w:rsidR="000D5F0C" w:rsidRPr="002B41BD" w14:paraId="25BBA57F" w14:textId="77777777" w:rsidTr="007E1380">
        <w:trPr>
          <w:trHeight w:val="223"/>
        </w:trPr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122D3F" w14:textId="77777777" w:rsidR="000D5F0C" w:rsidRPr="00C50A83" w:rsidRDefault="009C773E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ous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C404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L-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D081" w14:textId="77777777" w:rsidR="000D5F0C" w:rsidRPr="002B41BD" w:rsidRDefault="009C773E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9C773E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M_03168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B2DD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Forward primer:</w:t>
            </w:r>
            <w:r w:rsidR="007E4E5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9C773E" w:rsidRPr="009C773E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TTCACAAGTCCGGAGAGGA</w:t>
            </w:r>
          </w:p>
        </w:tc>
      </w:tr>
      <w:tr w:rsidR="000D5F0C" w:rsidRPr="002B41BD" w14:paraId="22DD2F4B" w14:textId="77777777" w:rsidTr="007E1380">
        <w:trPr>
          <w:trHeight w:val="223"/>
        </w:trPr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C8D17B" w14:textId="77777777" w:rsidR="000D5F0C" w:rsidRPr="00C50A83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1513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7F59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6680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Reverse primer: </w:t>
            </w:r>
            <w:r w:rsidR="009C773E" w:rsidRPr="009C773E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CCACGATTTCCCAGAGAAC</w:t>
            </w:r>
          </w:p>
        </w:tc>
      </w:tr>
      <w:tr w:rsidR="000D5F0C" w:rsidRPr="002B41BD" w14:paraId="73988F64" w14:textId="77777777" w:rsidTr="007E1380">
        <w:trPr>
          <w:trHeight w:val="223"/>
        </w:trPr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C0E37" w14:textId="77777777" w:rsidR="000D5F0C" w:rsidRPr="00C50A83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A0FC6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BF6D3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B29A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aqMan pr</w:t>
            </w:r>
            <w:r w:rsidRPr="007E4E5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obe: FAM</w:t>
            </w:r>
            <w:r w:rsidRPr="007E4E5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noBreakHyphen/>
            </w:r>
            <w:r w:rsidR="009C773E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</w:t>
            </w:r>
            <w:r w:rsidR="009C773E" w:rsidRPr="009C773E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CAGAGGATACCACTCCCAACAGACCTG</w:t>
            </w:r>
            <w:r w:rsidR="007E4E52" w:rsidRPr="007E4E52">
              <w:rPr>
                <w:rFonts w:asciiTheme="majorHAnsi" w:hAnsiTheme="majorHAnsi" w:cstheme="majorHAnsi"/>
              </w:rPr>
              <w:t xml:space="preserve"> </w:t>
            </w:r>
            <w:r w:rsidRPr="007E4E5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noBreakHyphen/>
              <w:t>TAMRA</w:t>
            </w:r>
          </w:p>
        </w:tc>
      </w:tr>
      <w:tr w:rsidR="000D5F0C" w:rsidRPr="002B41BD" w14:paraId="7E9170F8" w14:textId="77777777" w:rsidTr="007E1380">
        <w:trPr>
          <w:trHeight w:val="223"/>
        </w:trPr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C1DA2D" w14:textId="77777777" w:rsidR="000D5F0C" w:rsidRPr="00C50A83" w:rsidRDefault="001C25F1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50A83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m</w:t>
            </w:r>
            <w:r w:rsidRPr="00C50A8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ous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CB16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CP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E38E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7776A1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M_011333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B341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Forward primer: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776A1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CTGCGGCTTAATTTGACTC</w:t>
            </w:r>
          </w:p>
        </w:tc>
      </w:tr>
      <w:tr w:rsidR="000D5F0C" w:rsidRPr="002B41BD" w14:paraId="7A348263" w14:textId="77777777" w:rsidTr="007E1380">
        <w:trPr>
          <w:trHeight w:val="223"/>
        </w:trPr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7C851" w14:textId="77777777" w:rsidR="000D5F0C" w:rsidRPr="00C50A83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8665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A8A8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1850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Reverse primer: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776A1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ACAAATCGCTCCACCAACT</w:t>
            </w:r>
          </w:p>
        </w:tc>
      </w:tr>
      <w:tr w:rsidR="000D5F0C" w:rsidRPr="002B41BD" w14:paraId="298E8FB0" w14:textId="77777777" w:rsidTr="007E1380">
        <w:trPr>
          <w:trHeight w:val="223"/>
        </w:trPr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AFB30" w14:textId="77777777" w:rsidR="000D5F0C" w:rsidRPr="00C50A83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33794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80C1F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5D58F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TaqMan </w:t>
            </w:r>
            <w:proofErr w:type="spellStart"/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rob</w:t>
            </w:r>
            <w:r w:rsidRPr="000D5F0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e</w:t>
            </w:r>
            <w:proofErr w:type="gramStart"/>
            <w:r w:rsidRPr="000D5F0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:FAM</w:t>
            </w:r>
            <w:proofErr w:type="spellEnd"/>
            <w:proofErr w:type="gramEnd"/>
            <w:r w:rsidRPr="000D5F0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noBreakHyphen/>
              <w:t xml:space="preserve"> TCTTTCTCGATTCCGTGGGTGGTG</w:t>
            </w: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2B41BD">
              <w:rPr>
                <w:rFonts w:ascii="Courier New" w:eastAsia="ＭＳ Ｐゴシック" w:hAnsi="Courier New" w:cs="Courier New"/>
                <w:color w:val="000000"/>
                <w:kern w:val="0"/>
                <w:sz w:val="18"/>
                <w:szCs w:val="18"/>
              </w:rPr>
              <w:noBreakHyphen/>
            </w: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AMRA</w:t>
            </w:r>
          </w:p>
        </w:tc>
      </w:tr>
      <w:tr w:rsidR="000D5F0C" w:rsidRPr="002B41BD" w14:paraId="5FDD025A" w14:textId="77777777" w:rsidTr="007E1380">
        <w:trPr>
          <w:trHeight w:val="223"/>
        </w:trPr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2B2A61" w14:textId="77777777" w:rsidR="000D5F0C" w:rsidRPr="00C50A83" w:rsidRDefault="001C25F1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50A83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m</w:t>
            </w:r>
            <w:r w:rsidRPr="00C50A8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ous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A41A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αSMA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639E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M_007392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8D00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Forward primer: CAGGCATTGCTGACAGGAT</w:t>
            </w:r>
          </w:p>
        </w:tc>
      </w:tr>
      <w:tr w:rsidR="000D5F0C" w:rsidRPr="002B41BD" w14:paraId="241CCAA2" w14:textId="77777777" w:rsidTr="007E1380">
        <w:trPr>
          <w:trHeight w:val="223"/>
        </w:trPr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B0303B" w14:textId="77777777" w:rsidR="000D5F0C" w:rsidRPr="00C50A83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12BC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A531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1C0D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Reverse primer: GTTCTGGAGGGGCAATGAT</w:t>
            </w:r>
          </w:p>
        </w:tc>
      </w:tr>
      <w:tr w:rsidR="000D5F0C" w:rsidRPr="002B41BD" w14:paraId="37B99CAB" w14:textId="77777777" w:rsidTr="007E1380">
        <w:trPr>
          <w:trHeight w:val="223"/>
        </w:trPr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66D42" w14:textId="77777777" w:rsidR="000D5F0C" w:rsidRPr="00C50A83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A76F6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28A1D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97711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aqMan probe: FAM</w:t>
            </w:r>
            <w:r w:rsidRPr="002B41BD">
              <w:rPr>
                <w:rFonts w:ascii="Courier New" w:eastAsia="ＭＳ Ｐゴシック" w:hAnsi="Courier New" w:cs="Courier New"/>
                <w:color w:val="000000"/>
                <w:kern w:val="0"/>
                <w:sz w:val="18"/>
                <w:szCs w:val="18"/>
              </w:rPr>
              <w:noBreakHyphen/>
            </w: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CTCGCACCCAGCACCATGAAGA </w:t>
            </w:r>
            <w:r w:rsidRPr="002B41BD">
              <w:rPr>
                <w:rFonts w:ascii="Courier New" w:eastAsia="ＭＳ Ｐゴシック" w:hAnsi="Courier New" w:cs="Courier New"/>
                <w:color w:val="000000"/>
                <w:kern w:val="0"/>
                <w:sz w:val="18"/>
                <w:szCs w:val="18"/>
              </w:rPr>
              <w:noBreakHyphen/>
            </w: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AMRA</w:t>
            </w:r>
          </w:p>
        </w:tc>
      </w:tr>
      <w:tr w:rsidR="000D5F0C" w:rsidRPr="002B41BD" w14:paraId="5401CD22" w14:textId="77777777" w:rsidTr="007E1380">
        <w:trPr>
          <w:trHeight w:val="223"/>
        </w:trPr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6BC2FA0" w14:textId="77777777" w:rsidR="000D5F0C" w:rsidRPr="00C50A83" w:rsidRDefault="001C25F1" w:rsidP="007E138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50A83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m</w:t>
            </w:r>
            <w:r w:rsidRPr="00C50A8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ous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EF5B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TGF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54EC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M_010217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9390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Forward primer: TACCGTGGGAGGAACTATCC</w:t>
            </w:r>
          </w:p>
        </w:tc>
      </w:tr>
      <w:tr w:rsidR="000D5F0C" w:rsidRPr="002B41BD" w14:paraId="005AF720" w14:textId="77777777" w:rsidTr="007E1380">
        <w:trPr>
          <w:trHeight w:val="223"/>
        </w:trPr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778AD" w14:textId="77777777" w:rsidR="000D5F0C" w:rsidRPr="00C50A83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7131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57AB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000F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Reverse primer: CTCACCTCAGTGTGCGTTCT</w:t>
            </w:r>
          </w:p>
        </w:tc>
      </w:tr>
      <w:tr w:rsidR="000D5F0C" w:rsidRPr="002B41BD" w14:paraId="5138F442" w14:textId="77777777" w:rsidTr="007E1380">
        <w:trPr>
          <w:trHeight w:val="223"/>
        </w:trPr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73887" w14:textId="77777777" w:rsidR="000D5F0C" w:rsidRPr="00C50A83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06BD6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5BBF8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90106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aqMan probe: FAM</w:t>
            </w:r>
            <w:r w:rsidRPr="002B41BD">
              <w:rPr>
                <w:rFonts w:ascii="Courier New" w:eastAsia="ＭＳ Ｐゴシック" w:hAnsi="Courier New" w:cs="Courier New"/>
                <w:color w:val="000000"/>
                <w:kern w:val="0"/>
                <w:sz w:val="18"/>
                <w:szCs w:val="18"/>
              </w:rPr>
              <w:noBreakHyphen/>
            </w: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CAGTTGTTCATTAGCGCACAGTGCC </w:t>
            </w:r>
            <w:r w:rsidRPr="002B41BD">
              <w:rPr>
                <w:rFonts w:ascii="Courier New" w:eastAsia="ＭＳ Ｐゴシック" w:hAnsi="Courier New" w:cs="Courier New"/>
                <w:color w:val="000000"/>
                <w:kern w:val="0"/>
                <w:sz w:val="18"/>
                <w:szCs w:val="18"/>
              </w:rPr>
              <w:noBreakHyphen/>
            </w: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AMRA</w:t>
            </w:r>
          </w:p>
        </w:tc>
      </w:tr>
      <w:tr w:rsidR="000D5F0C" w:rsidRPr="002B41BD" w14:paraId="25A35188" w14:textId="77777777" w:rsidTr="007E1380">
        <w:trPr>
          <w:trHeight w:val="223"/>
        </w:trPr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FF60D8" w14:textId="77777777" w:rsidR="000D5F0C" w:rsidRPr="00C50A83" w:rsidRDefault="001C25F1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50A83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h</w:t>
            </w:r>
            <w:r w:rsidRPr="00C50A8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an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0248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QO1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EB4665" w14:textId="77777777" w:rsidR="000D5F0C" w:rsidRPr="002B41BD" w:rsidRDefault="00390B69" w:rsidP="007E1380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M_000903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5A0B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Forward primer: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90B69" w:rsidRP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TCCAGAAAGGACATCACAGG</w:t>
            </w:r>
          </w:p>
        </w:tc>
      </w:tr>
      <w:tr w:rsidR="000D5F0C" w:rsidRPr="002B41BD" w14:paraId="71BB5C3A" w14:textId="77777777" w:rsidTr="007E1380">
        <w:trPr>
          <w:trHeight w:val="223"/>
        </w:trPr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7B99DD" w14:textId="77777777" w:rsidR="000D5F0C" w:rsidRPr="00C50A83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6363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BE54" w14:textId="77777777" w:rsidR="000D5F0C" w:rsidRPr="002B41BD" w:rsidRDefault="000D5F0C" w:rsidP="007E1380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95FA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Reverse primer:</w:t>
            </w:r>
            <w:r w:rsid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90B69" w:rsidRP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CTTCTTTTGTTCAGCCACA</w:t>
            </w:r>
          </w:p>
        </w:tc>
      </w:tr>
      <w:tr w:rsidR="000D5F0C" w:rsidRPr="002B41BD" w14:paraId="17014AF7" w14:textId="77777777" w:rsidTr="007E1380">
        <w:trPr>
          <w:trHeight w:val="223"/>
        </w:trPr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E170E" w14:textId="77777777" w:rsidR="000D5F0C" w:rsidRPr="00C50A83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742D5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BE1E8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67D49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aqMan probe: F</w:t>
            </w:r>
            <w:r w:rsidRPr="000D5F0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M</w:t>
            </w:r>
            <w:r w:rsidRPr="000D5F0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noBreakHyphen/>
            </w:r>
            <w:r w:rsid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90B69" w:rsidRP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CCTGCCGAGTCTGTTCTGGCTT</w:t>
            </w:r>
            <w:r w:rsid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2B41BD">
              <w:rPr>
                <w:rFonts w:ascii="Courier New" w:eastAsia="ＭＳ Ｐゴシック" w:hAnsi="Courier New" w:cs="Courier New"/>
                <w:color w:val="000000"/>
                <w:kern w:val="0"/>
                <w:sz w:val="18"/>
                <w:szCs w:val="18"/>
              </w:rPr>
              <w:noBreakHyphen/>
            </w: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AMRA</w:t>
            </w:r>
          </w:p>
        </w:tc>
      </w:tr>
      <w:tr w:rsidR="000D5F0C" w:rsidRPr="002B41BD" w14:paraId="658C64DA" w14:textId="77777777" w:rsidTr="007E1380">
        <w:trPr>
          <w:trHeight w:val="223"/>
        </w:trPr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A5995C" w14:textId="77777777" w:rsidR="000D5F0C" w:rsidRPr="00C50A83" w:rsidRDefault="001C25F1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50A83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h</w:t>
            </w:r>
            <w:r w:rsidRPr="00C50A8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an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17AC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O-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CC44" w14:textId="77777777" w:rsidR="000D5F0C" w:rsidRPr="00390B69" w:rsidRDefault="00390B69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M_002133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420A" w14:textId="77777777" w:rsidR="000D5F0C" w:rsidRPr="00390B69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Forward primer:</w:t>
            </w:r>
            <w:r w:rsid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90B69" w:rsidRP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GCAGAGGGTGATAGAAGAGG</w:t>
            </w:r>
          </w:p>
        </w:tc>
      </w:tr>
      <w:tr w:rsidR="000D5F0C" w:rsidRPr="002B41BD" w14:paraId="7F7CBA51" w14:textId="77777777" w:rsidTr="007E1380">
        <w:trPr>
          <w:trHeight w:val="223"/>
        </w:trPr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05FCA0" w14:textId="77777777" w:rsidR="000D5F0C" w:rsidRPr="00C50A83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6283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1401" w14:textId="77777777" w:rsidR="000D5F0C" w:rsidRPr="00390B69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5118" w14:textId="77777777" w:rsidR="000D5F0C" w:rsidRPr="00390B69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Reverse primer:</w:t>
            </w:r>
            <w:r w:rsid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90B69" w:rsidRP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AACTCCTCAAAGAGCTGGATG</w:t>
            </w:r>
          </w:p>
        </w:tc>
      </w:tr>
      <w:tr w:rsidR="000D5F0C" w:rsidRPr="002B41BD" w14:paraId="2E98A42E" w14:textId="77777777" w:rsidTr="007E1380">
        <w:trPr>
          <w:trHeight w:val="223"/>
        </w:trPr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4A2E5" w14:textId="77777777" w:rsidR="000D5F0C" w:rsidRPr="00C50A83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A2A7F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D14FD" w14:textId="77777777" w:rsidR="000D5F0C" w:rsidRPr="00390B69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195B" w14:textId="77777777" w:rsidR="000D5F0C" w:rsidRPr="00390B69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aqMan probe: FAM</w:t>
            </w:r>
            <w:r w:rsidRP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noBreakHyphen/>
            </w:r>
            <w:r w:rsidR="00390B69" w:rsidRPr="00390B69">
              <w:rPr>
                <w:rFonts w:ascii="Arial" w:hAnsi="Arial" w:cs="Arial"/>
              </w:rPr>
              <w:t xml:space="preserve"> </w:t>
            </w:r>
            <w:r w:rsidR="00390B69" w:rsidRP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CCAAGACTGCGTTCCTGCTCAA </w:t>
            </w:r>
            <w:r w:rsidRP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noBreakHyphen/>
              <w:t>TAMRA</w:t>
            </w:r>
          </w:p>
        </w:tc>
      </w:tr>
      <w:tr w:rsidR="000D5F0C" w:rsidRPr="002B41BD" w14:paraId="41283BD9" w14:textId="77777777" w:rsidTr="007E1380">
        <w:trPr>
          <w:trHeight w:val="360"/>
        </w:trPr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DF56BF" w14:textId="77777777" w:rsidR="000D5F0C" w:rsidRPr="00C50A83" w:rsidRDefault="001C25F1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50A83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h</w:t>
            </w:r>
            <w:r w:rsidRPr="00C50A8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an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FB5A8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LM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8A076" w14:textId="77777777" w:rsidR="000D5F0C" w:rsidRPr="002B41BD" w:rsidRDefault="00390B69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M_002061</w:t>
            </w:r>
          </w:p>
        </w:tc>
        <w:tc>
          <w:tcPr>
            <w:tcW w:w="66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F08BB7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Forward primer:</w:t>
            </w:r>
            <w:r w:rsid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90B69" w:rsidRP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TGGGCACAGGTAAAACCA</w:t>
            </w:r>
          </w:p>
          <w:p w14:paraId="242CA278" w14:textId="77777777" w:rsidR="000D5F0C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Reverse primer:</w:t>
            </w:r>
            <w:r w:rsid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90B69" w:rsidRP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CAAATGCAGTCAAATCTGG</w:t>
            </w:r>
          </w:p>
          <w:p w14:paraId="5F61AC9F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TaqMan probe: </w:t>
            </w:r>
            <w:r w:rsidRPr="007776A1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FAM</w:t>
            </w:r>
            <w:r w:rsidRPr="007776A1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noBreakHyphen/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90B69" w:rsidRPr="00390B6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ATCTTGCCTCCTGCTGTGTGATGC </w:t>
            </w:r>
            <w:r w:rsidRPr="007776A1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noBreakHyphen/>
              <w:t>TAMRA</w:t>
            </w:r>
          </w:p>
        </w:tc>
      </w:tr>
      <w:tr w:rsidR="000D5F0C" w:rsidRPr="002B41BD" w14:paraId="6F589FFA" w14:textId="77777777" w:rsidTr="007E1380">
        <w:trPr>
          <w:trHeight w:val="360"/>
        </w:trPr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8CBB2A" w14:textId="77777777" w:rsidR="000D5F0C" w:rsidRPr="00C50A83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5111A" w14:textId="77777777" w:rsidR="000D5F0C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9DD9EE" w14:textId="77777777" w:rsidR="000D5F0C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BE3DDF" w14:textId="77777777" w:rsidR="000D5F0C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D5F0C" w:rsidRPr="002B41BD" w14:paraId="1DA0A841" w14:textId="77777777" w:rsidTr="007E1380">
        <w:trPr>
          <w:trHeight w:val="360"/>
        </w:trPr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E1F59" w14:textId="77777777" w:rsidR="000D5F0C" w:rsidRPr="00C50A83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577F7" w14:textId="77777777" w:rsidR="000D5F0C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82860" w14:textId="77777777" w:rsidR="000D5F0C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1EF92" w14:textId="77777777" w:rsidR="000D5F0C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D5F0C" w:rsidRPr="002B41BD" w14:paraId="565B77BE" w14:textId="77777777" w:rsidTr="007E1380">
        <w:trPr>
          <w:trHeight w:val="223"/>
        </w:trPr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94F7" w14:textId="77777777" w:rsidR="000D5F0C" w:rsidRPr="00C50A83" w:rsidRDefault="000D5F0C" w:rsidP="007E1380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88EC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8S rRNA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7A42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R_003278</w:t>
            </w: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1C7B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Forward primer: CCTGCGGCTTAATTTGACTC</w:t>
            </w:r>
          </w:p>
        </w:tc>
      </w:tr>
      <w:tr w:rsidR="000D5F0C" w:rsidRPr="002B41BD" w14:paraId="5BDA7A09" w14:textId="77777777" w:rsidTr="007E1380">
        <w:trPr>
          <w:trHeight w:val="223"/>
        </w:trPr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A4CB" w14:textId="77777777" w:rsidR="000D5F0C" w:rsidRPr="002B41BD" w:rsidRDefault="000D5F0C" w:rsidP="007E1380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C162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AAEF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86F6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Reverse primer: GACAAATCGCTCCACCAACT</w:t>
            </w:r>
          </w:p>
        </w:tc>
      </w:tr>
      <w:tr w:rsidR="000D5F0C" w:rsidRPr="002B41BD" w14:paraId="2D94F24D" w14:textId="77777777" w:rsidTr="007E1380">
        <w:trPr>
          <w:trHeight w:val="223"/>
        </w:trPr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8900C" w14:textId="77777777" w:rsidR="000D5F0C" w:rsidRPr="002B41BD" w:rsidRDefault="000D5F0C" w:rsidP="007E1380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B01F5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1FE6" w14:textId="77777777" w:rsidR="000D5F0C" w:rsidRPr="002B41BD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72D3" w14:textId="77777777" w:rsidR="000D5F0C" w:rsidRPr="003855F3" w:rsidRDefault="000D5F0C" w:rsidP="007E138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855F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aqMan probe: FAM</w:t>
            </w:r>
            <w:r w:rsidRPr="003855F3">
              <w:rPr>
                <w:rFonts w:ascii="Courier New" w:eastAsia="ＭＳ Ｐゴシック" w:hAnsi="Courier New" w:cs="Courier New"/>
                <w:color w:val="000000"/>
                <w:kern w:val="0"/>
                <w:sz w:val="18"/>
                <w:szCs w:val="18"/>
              </w:rPr>
              <w:noBreakHyphen/>
            </w:r>
            <w:r w:rsidRPr="003855F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TCTTTCTCGATTCCGTGGGTGGTG </w:t>
            </w:r>
            <w:r w:rsidRPr="003855F3">
              <w:rPr>
                <w:rFonts w:ascii="Courier New" w:eastAsia="ＭＳ Ｐゴシック" w:hAnsi="Courier New" w:cs="Courier New"/>
                <w:color w:val="000000"/>
                <w:kern w:val="0"/>
                <w:sz w:val="18"/>
                <w:szCs w:val="18"/>
              </w:rPr>
              <w:noBreakHyphen/>
            </w:r>
            <w:r w:rsidRPr="003855F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AMRA</w:t>
            </w:r>
          </w:p>
        </w:tc>
      </w:tr>
      <w:tr w:rsidR="007776A1" w:rsidRPr="002B41BD" w14:paraId="355506A1" w14:textId="77777777" w:rsidTr="007E1380">
        <w:trPr>
          <w:trHeight w:val="223"/>
        </w:trPr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0524F" w14:textId="77777777" w:rsidR="007776A1" w:rsidRPr="002B41BD" w:rsidRDefault="007776A1" w:rsidP="007E1380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</w:rPr>
            </w:pPr>
          </w:p>
        </w:tc>
        <w:tc>
          <w:tcPr>
            <w:tcW w:w="106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26E79" w14:textId="77777777" w:rsidR="007776A1" w:rsidRPr="002B41BD" w:rsidRDefault="007776A1" w:rsidP="007E138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</w:rPr>
              <w:t>FAM, 6</w:t>
            </w:r>
            <w:r w:rsidRPr="002B41BD">
              <w:rPr>
                <w:rFonts w:ascii="Courier New" w:eastAsia="ＭＳ Ｐゴシック" w:hAnsi="Courier New" w:cs="Courier New"/>
                <w:color w:val="000000"/>
                <w:kern w:val="0"/>
                <w:sz w:val="18"/>
              </w:rPr>
              <w:noBreakHyphen/>
            </w: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</w:rPr>
              <w:t>carboxyfluorescein; TAMRA, N</w:t>
            </w:r>
            <w:proofErr w:type="gramStart"/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</w:rPr>
              <w:t>,N,N',N'</w:t>
            </w:r>
            <w:proofErr w:type="gramEnd"/>
            <w:r w:rsidRPr="002B41BD">
              <w:rPr>
                <w:rFonts w:ascii="Courier New" w:eastAsia="ＭＳ Ｐゴシック" w:hAnsi="Courier New" w:cs="Courier New"/>
                <w:color w:val="000000"/>
                <w:kern w:val="0"/>
                <w:sz w:val="18"/>
              </w:rPr>
              <w:noBreakHyphen/>
            </w: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</w:rPr>
              <w:t>tetramethyl</w:t>
            </w:r>
            <w:r w:rsidRPr="002B41BD">
              <w:rPr>
                <w:rFonts w:ascii="Courier New" w:eastAsia="ＭＳ Ｐゴシック" w:hAnsi="Courier New" w:cs="Courier New"/>
                <w:color w:val="000000"/>
                <w:kern w:val="0"/>
                <w:sz w:val="18"/>
              </w:rPr>
              <w:noBreakHyphen/>
            </w: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</w:rPr>
              <w:t>6</w:t>
            </w:r>
            <w:r w:rsidRPr="002B41BD">
              <w:rPr>
                <w:rFonts w:ascii="Courier New" w:eastAsia="ＭＳ Ｐゴシック" w:hAnsi="Courier New" w:cs="Courier New"/>
                <w:color w:val="000000"/>
                <w:kern w:val="0"/>
                <w:sz w:val="18"/>
              </w:rPr>
              <w:noBreakHyphen/>
            </w:r>
            <w:r w:rsidRPr="002B41BD">
              <w:rPr>
                <w:rFonts w:ascii="Arial" w:eastAsia="ＭＳ Ｐゴシック" w:hAnsi="Arial" w:cs="Arial"/>
                <w:color w:val="000000"/>
                <w:kern w:val="0"/>
                <w:sz w:val="18"/>
              </w:rPr>
              <w:t>carboxyrhodamine derivative.</w:t>
            </w:r>
          </w:p>
        </w:tc>
      </w:tr>
    </w:tbl>
    <w:p w14:paraId="19EC0CD5" w14:textId="77777777" w:rsidR="0095001E" w:rsidRDefault="002B41BD">
      <w:r>
        <w:fldChar w:fldCharType="begin"/>
      </w:r>
      <w:r>
        <w:instrText xml:space="preserve"> LINK </w:instrText>
      </w:r>
      <w:r w:rsidR="003855F3">
        <w:instrText xml:space="preserve">Excel.Sheet.12 "C:\\Users\\YUJI SOGAWA\\Desktop\\Table1 QPCR primer.xlsx" eNOS-ALD!R2C1:R30C4 </w:instrText>
      </w:r>
      <w:r>
        <w:instrText xml:space="preserve">\a \f 4 \h </w:instrText>
      </w:r>
      <w:r>
        <w:fldChar w:fldCharType="separate"/>
      </w:r>
    </w:p>
    <w:p w14:paraId="0FB4FFA7" w14:textId="77777777" w:rsidR="002B41BD" w:rsidRPr="002B41BD" w:rsidRDefault="002B41BD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2B41BD" w:rsidRPr="002B41BD" w:rsidSect="007E138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1BD"/>
    <w:rsid w:val="000D5F0C"/>
    <w:rsid w:val="001A4786"/>
    <w:rsid w:val="001B6F08"/>
    <w:rsid w:val="001C25F1"/>
    <w:rsid w:val="002B41BD"/>
    <w:rsid w:val="003855F3"/>
    <w:rsid w:val="00390B69"/>
    <w:rsid w:val="004231FE"/>
    <w:rsid w:val="007776A1"/>
    <w:rsid w:val="007E1380"/>
    <w:rsid w:val="007E4E52"/>
    <w:rsid w:val="0095001E"/>
    <w:rsid w:val="009C773E"/>
    <w:rsid w:val="00C50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A20AA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l">
    <w:name w:val="il"/>
    <w:basedOn w:val="a0"/>
    <w:rsid w:val="001A4786"/>
  </w:style>
  <w:style w:type="character" w:customStyle="1" w:styleId="apple-converted-space">
    <w:name w:val="apple-converted-space"/>
    <w:basedOn w:val="a0"/>
    <w:rsid w:val="001A478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l">
    <w:name w:val="il"/>
    <w:basedOn w:val="a0"/>
    <w:rsid w:val="001A4786"/>
  </w:style>
  <w:style w:type="character" w:customStyle="1" w:styleId="apple-converted-space">
    <w:name w:val="apple-converted-space"/>
    <w:basedOn w:val="a0"/>
    <w:rsid w:val="001A4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6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36</Words>
  <Characters>2487</Characters>
  <Application>Microsoft Macintosh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長洲 一</cp:lastModifiedBy>
  <cp:revision>5</cp:revision>
  <dcterms:created xsi:type="dcterms:W3CDTF">2018-08-09T02:42:00Z</dcterms:created>
  <dcterms:modified xsi:type="dcterms:W3CDTF">2019-07-06T05:33:00Z</dcterms:modified>
</cp:coreProperties>
</file>